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4CE" w:rsidRDefault="007A14CE" w:rsidP="007A14CE">
      <w:pPr>
        <w:pStyle w:val="Caption"/>
        <w:keepNext/>
        <w:jc w:val="both"/>
      </w:pPr>
      <w:bookmarkStart w:id="0" w:name="_Ref322586533"/>
      <w:r>
        <w:t>Table S</w:t>
      </w:r>
      <w:bookmarkEnd w:id="0"/>
      <w:r>
        <w:t xml:space="preserve">5. </w:t>
      </w:r>
      <w:proofErr w:type="gramStart"/>
      <w:r>
        <w:t xml:space="preserve">Purpose of </w:t>
      </w:r>
      <w:r w:rsidRPr="006427A4">
        <w:rPr>
          <w:rFonts w:cs="Times New Roman"/>
          <w:szCs w:val="20"/>
          <w:lang w:val="en-IE"/>
        </w:rPr>
        <w:t xml:space="preserve">Field rules </w:t>
      </w:r>
      <w:r>
        <w:rPr>
          <w:rFonts w:cs="Times New Roman"/>
          <w:szCs w:val="20"/>
          <w:lang w:val="en-IE"/>
        </w:rPr>
        <w:t xml:space="preserve">that were </w:t>
      </w:r>
      <w:r w:rsidRPr="006427A4">
        <w:rPr>
          <w:rFonts w:cs="Times New Roman"/>
          <w:szCs w:val="20"/>
          <w:lang w:val="en-IE"/>
        </w:rPr>
        <w:t xml:space="preserve">applied to </w:t>
      </w:r>
      <w:r>
        <w:rPr>
          <w:rFonts w:cs="Times New Roman"/>
          <w:szCs w:val="20"/>
          <w:lang w:val="en-IE"/>
        </w:rPr>
        <w:t>ItemP</w:t>
      </w:r>
      <w:r w:rsidRPr="006427A4">
        <w:rPr>
          <w:rFonts w:cs="Times New Roman"/>
          <w:szCs w:val="20"/>
          <w:lang w:val="en-IE"/>
        </w:rPr>
        <w:t>roperties</w:t>
      </w:r>
      <w:r>
        <w:rPr>
          <w:rFonts w:cs="Times New Roman"/>
          <w:szCs w:val="20"/>
          <w:lang w:val="en-IE"/>
        </w:rPr>
        <w:t>.</w:t>
      </w:r>
      <w:proofErr w:type="gramEnd"/>
    </w:p>
    <w:tbl>
      <w:tblPr>
        <w:tblStyle w:val="TableGrid"/>
        <w:tblW w:w="93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2551"/>
        <w:gridCol w:w="4820"/>
      </w:tblGrid>
      <w:tr w:rsidR="007A14CE" w:rsidRPr="006427A4" w:rsidTr="0066783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tem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ule nam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urpose</w:t>
            </w:r>
          </w:p>
        </w:tc>
      </w:tr>
      <w:tr w:rsidR="007A14CE" w:rsidRPr="006427A4" w:rsidTr="00667830">
        <w:tc>
          <w:tcPr>
            <w:tcW w:w="1985" w:type="dxa"/>
            <w:tcBorders>
              <w:top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ind w:left="34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Bacteri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B Code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for all Bacteria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Bacteria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error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cannot be null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onella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alm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S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ust exis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species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pecies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teria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is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L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exis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species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pecies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coli</w:t>
            </w:r>
            <w:proofErr w:type="spellEnd"/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coli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E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exis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riginal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tern_ID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species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pecies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rozen Stock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ock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F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exis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NA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DNA_ID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D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exis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CR product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PCR_ID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P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exis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cing reaction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Set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Check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tCod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arenCode</w:t>
            </w:r>
            <w:proofErr w:type="spellEnd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must be present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rainID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nucleotide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ide </w:t>
            </w: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ligo_ID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OC Cod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OC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2B7957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o Spaces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paces not allowed in ‘Sequence (5--&gt;3)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pper case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pper case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only allowed in ‘Sequence (5--&gt;3)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proofErr w:type="spellStart"/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ertainLettersForSequence</w:t>
            </w:r>
            <w:proofErr w:type="spellEnd"/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Only 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letter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llowed in ‘Sequence (5--&gt;3)</w:t>
            </w:r>
          </w:p>
        </w:tc>
      </w:tr>
      <w:tr w:rsidR="007A14CE" w:rsidRPr="006427A4" w:rsidTr="00667830">
        <w:tc>
          <w:tcPr>
            <w:tcW w:w="1985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orking stock</w:t>
            </w:r>
          </w:p>
        </w:tc>
        <w:tc>
          <w:tcPr>
            <w:tcW w:w="2551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ide WS_ID</w:t>
            </w:r>
          </w:p>
        </w:tc>
        <w:tc>
          <w:tcPr>
            <w:tcW w:w="4820" w:type="dxa"/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quential number hidden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in ItemTracker interface</w:t>
            </w:r>
          </w:p>
        </w:tc>
      </w:tr>
      <w:tr w:rsidR="007A14CE" w:rsidRPr="006427A4" w:rsidTr="00667830">
        <w:tc>
          <w:tcPr>
            <w:tcW w:w="1985" w:type="dxa"/>
            <w:tcBorders>
              <w:bottom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t WS Code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7A14CE" w:rsidRPr="006427A4" w:rsidRDefault="007A14CE" w:rsidP="00667830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temName is 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‘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S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’</w:t>
            </w:r>
            <w:r w:rsidRPr="006427A4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+ number</w:t>
            </w:r>
          </w:p>
        </w:tc>
      </w:tr>
    </w:tbl>
    <w:p w:rsidR="00CF3F28" w:rsidRDefault="00CF3F28" w:rsidP="007A14CE"/>
    <w:sectPr w:rsidR="00CF3F28" w:rsidSect="00CF3F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A14CE"/>
    <w:rsid w:val="00514BFB"/>
    <w:rsid w:val="005B4669"/>
    <w:rsid w:val="007242C8"/>
    <w:rsid w:val="00730FB4"/>
    <w:rsid w:val="007A14CE"/>
    <w:rsid w:val="00B72BF4"/>
    <w:rsid w:val="00CC19C4"/>
    <w:rsid w:val="00CF3F28"/>
    <w:rsid w:val="00D86798"/>
    <w:rsid w:val="00D912ED"/>
    <w:rsid w:val="00D93047"/>
    <w:rsid w:val="00E671D4"/>
    <w:rsid w:val="00E75495"/>
    <w:rsid w:val="00F41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4CE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2BF4"/>
    <w:pPr>
      <w:spacing w:line="240" w:lineRule="auto"/>
    </w:pPr>
    <w:rPr>
      <w:rFonts w:ascii="Times New Roman" w:hAnsi="Times New Roman"/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14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4BFB"/>
    <w:rPr>
      <w:rFonts w:ascii="Times New Roman" w:eastAsiaTheme="majorEastAsia" w:hAnsi="Times New Roman" w:cstheme="majorBidi"/>
      <w:spacing w:val="5"/>
      <w:kern w:val="28"/>
      <w:sz w:val="40"/>
      <w:szCs w:val="52"/>
    </w:rPr>
  </w:style>
  <w:style w:type="table" w:styleId="TableGrid">
    <w:name w:val="Table Grid"/>
    <w:basedOn w:val="TableNormal"/>
    <w:uiPriority w:val="59"/>
    <w:rsid w:val="007A14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9-30T15:20:00Z</dcterms:created>
  <dcterms:modified xsi:type="dcterms:W3CDTF">2012-09-30T15:21:00Z</dcterms:modified>
</cp:coreProperties>
</file>